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78E8C" w14:textId="20F30739" w:rsidR="001A3946" w:rsidRPr="00CD1C4A" w:rsidRDefault="001A3946" w:rsidP="001A3946">
      <w:pPr>
        <w:pStyle w:val="NoSpacing"/>
        <w:spacing w:line="480" w:lineRule="auto"/>
        <w:jc w:val="both"/>
        <w:rPr>
          <w:b/>
          <w:bCs/>
        </w:rPr>
      </w:pPr>
      <w:bookmarkStart w:id="0" w:name="_Hlk203142024"/>
      <w:bookmarkEnd w:id="0"/>
      <w:r>
        <w:rPr>
          <w:noProof/>
        </w:rPr>
        <w:drawing>
          <wp:inline distT="0" distB="0" distL="0" distR="0" wp14:anchorId="2668DC11" wp14:editId="67841056">
            <wp:extent cx="6810375" cy="6915963"/>
            <wp:effectExtent l="0" t="0" r="0" b="0"/>
            <wp:docPr id="1399703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2" t="4984" r="13483" b="10772"/>
                    <a:stretch/>
                  </pic:blipFill>
                  <pic:spPr bwMode="auto">
                    <a:xfrm>
                      <a:off x="0" y="0"/>
                      <a:ext cx="6824754" cy="693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D1C4A">
        <w:rPr>
          <w:b/>
          <w:bCs/>
        </w:rPr>
        <w:t>Supplementary Figure 6. qPCR analysis shows inconsistent responses in FT cell line models to OVCAR3 EV stimulation.</w:t>
      </w:r>
    </w:p>
    <w:p w14:paraId="781EF3CF" w14:textId="6AEED591" w:rsidR="001A3946" w:rsidRPr="001A3946" w:rsidRDefault="001A3946" w:rsidP="001A3946">
      <w:pPr>
        <w:pStyle w:val="NoSpacing"/>
        <w:spacing w:line="480" w:lineRule="auto"/>
        <w:jc w:val="both"/>
        <w:rPr>
          <w:b/>
          <w:bCs/>
        </w:rPr>
      </w:pPr>
      <w:r w:rsidRPr="00CD1C4A">
        <w:t xml:space="preserve">The expression of upregulated transcripts CCL2, CXCL2, NFKB1 and CSF-1 from spatial transcriptomics analysis are evaluated in three non-tumorigenic fallopian tube cell lines: </w:t>
      </w:r>
      <w:r w:rsidRPr="00CD1C4A">
        <w:rPr>
          <w:b/>
          <w:bCs/>
        </w:rPr>
        <w:t xml:space="preserve">A) </w:t>
      </w:r>
      <w:r w:rsidRPr="00CD1C4A">
        <w:t xml:space="preserve">FT190, </w:t>
      </w:r>
      <w:r w:rsidRPr="00CD1C4A">
        <w:rPr>
          <w:b/>
          <w:bCs/>
        </w:rPr>
        <w:t>B)</w:t>
      </w:r>
      <w:r w:rsidRPr="00CD1C4A">
        <w:t xml:space="preserve"> FT282 and </w:t>
      </w:r>
      <w:r w:rsidRPr="00CD1C4A">
        <w:rPr>
          <w:b/>
          <w:bCs/>
        </w:rPr>
        <w:t xml:space="preserve">C) </w:t>
      </w:r>
      <w:r w:rsidRPr="00CD1C4A">
        <w:t>FT33. Fallopian tube cells were treated with 0.5 µg EV protein/10,000 cells for 24 hours. The qPCR data were analyzed using a non-paired t-test (n=3).</w:t>
      </w:r>
    </w:p>
    <w:sectPr w:rsidR="001A3946" w:rsidRPr="001A3946" w:rsidSect="001A39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46"/>
    <w:rsid w:val="001A3946"/>
    <w:rsid w:val="0028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CF3F7"/>
  <w15:chartTrackingRefBased/>
  <w15:docId w15:val="{B8DF615A-9145-4659-B9CE-BC998069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9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9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9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9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9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94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A3946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0:59:00Z</dcterms:created>
  <dcterms:modified xsi:type="dcterms:W3CDTF">2025-07-11T21:01:00Z</dcterms:modified>
</cp:coreProperties>
</file>